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C3D33" w14:textId="77777777" w:rsidR="00987A7B" w:rsidRPr="00B316BA" w:rsidRDefault="00B316BA">
      <w:pPr>
        <w:rPr>
          <w:rFonts w:ascii="Times New Roman" w:hAnsi="Times New Roman" w:cs="Times New Roman"/>
          <w:b/>
        </w:rPr>
      </w:pPr>
      <w:r w:rsidRPr="00B316BA">
        <w:rPr>
          <w:rFonts w:ascii="Times New Roman" w:hAnsi="Times New Roman" w:cs="Times New Roman"/>
          <w:b/>
        </w:rPr>
        <w:t>Supplemental Tables</w:t>
      </w:r>
      <w:r>
        <w:rPr>
          <w:rFonts w:ascii="Times New Roman" w:hAnsi="Times New Roman" w:cs="Times New Roman"/>
          <w:b/>
        </w:rPr>
        <w:t xml:space="preserve"> </w:t>
      </w:r>
    </w:p>
    <w:p w14:paraId="76A89C27" w14:textId="77777777" w:rsidR="007E37C8" w:rsidRPr="007E37C8" w:rsidRDefault="007E37C8" w:rsidP="007E37C8">
      <w:pPr>
        <w:rPr>
          <w:rFonts w:ascii="Times" w:hAnsi="Times"/>
        </w:rPr>
      </w:pPr>
    </w:p>
    <w:p w14:paraId="3D7B78E8" w14:textId="6183D800" w:rsidR="007E37C8" w:rsidRPr="007E37C8" w:rsidRDefault="007E37C8" w:rsidP="007E37C8">
      <w:pPr>
        <w:rPr>
          <w:rFonts w:ascii="Times" w:hAnsi="Times"/>
        </w:rPr>
      </w:pPr>
      <w:r w:rsidRPr="007E37C8">
        <w:rPr>
          <w:rFonts w:ascii="Times" w:hAnsi="Times"/>
        </w:rPr>
        <w:t>Supplemental Table 1. List of ICD-9 diagnosis codes used to define maternal mental health outcomes</w:t>
      </w:r>
      <w:r>
        <w:rPr>
          <w:rFonts w:ascii="Times" w:hAnsi="Times"/>
        </w:rPr>
        <w:t>, reproductive complications, and some covariates</w:t>
      </w:r>
      <w:r w:rsidRPr="007E37C8">
        <w:rPr>
          <w:rFonts w:ascii="Times" w:hAnsi="Times"/>
        </w:rPr>
        <w:t xml:space="preserve">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545"/>
        <w:gridCol w:w="6780"/>
      </w:tblGrid>
      <w:tr w:rsidR="007E37C8" w:rsidRPr="007E37C8" w14:paraId="7B3EEE36" w14:textId="77777777" w:rsidTr="00DD1FD6">
        <w:trPr>
          <w:trHeight w:val="420"/>
        </w:trPr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A361F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b/>
                <w:bCs/>
                <w:i/>
              </w:rPr>
            </w:pPr>
            <w:r w:rsidRPr="007E37C8">
              <w:rPr>
                <w:rFonts w:ascii="Times" w:hAnsi="Times"/>
                <w:b/>
                <w:bCs/>
                <w:i/>
              </w:rPr>
              <w:t>Maternal mental health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14F0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</w:p>
        </w:tc>
      </w:tr>
      <w:tr w:rsidR="007E37C8" w:rsidRPr="007E37C8" w14:paraId="2FEDE799" w14:textId="77777777" w:rsidTr="00DD1FD6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58235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 xml:space="preserve">   PMAD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0E15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Depression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2BE0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  <w:i/>
              </w:rPr>
              <w:t>Major depressive affective disorder</w:t>
            </w:r>
            <w:r w:rsidRPr="007E37C8">
              <w:rPr>
                <w:rFonts w:ascii="Times" w:hAnsi="Times"/>
              </w:rPr>
              <w:t xml:space="preserve"> 296.20, 296.21, 296.22, 296.23, 296.24, 296.25, 296.26, 296.30, 296.31, 296.32, 296.33, 296.34, 296.35, 296.36. </w:t>
            </w:r>
            <w:r w:rsidRPr="007E37C8">
              <w:rPr>
                <w:rFonts w:ascii="Times" w:hAnsi="Times"/>
                <w:i/>
              </w:rPr>
              <w:t>Dysthymic disorder</w:t>
            </w:r>
            <w:r w:rsidRPr="007E37C8">
              <w:rPr>
                <w:rFonts w:ascii="Times" w:hAnsi="Times"/>
              </w:rPr>
              <w:t xml:space="preserve"> 300.4. </w:t>
            </w:r>
            <w:r w:rsidRPr="007E37C8">
              <w:rPr>
                <w:rFonts w:ascii="Times" w:hAnsi="Times"/>
                <w:i/>
              </w:rPr>
              <w:t>Depressive disorder,</w:t>
            </w:r>
            <w:r w:rsidRPr="007E37C8">
              <w:rPr>
                <w:rFonts w:ascii="Times" w:hAnsi="Times"/>
              </w:rPr>
              <w:t xml:space="preserve"> not elsewhere classified 311</w:t>
            </w:r>
          </w:p>
        </w:tc>
      </w:tr>
      <w:tr w:rsidR="007E37C8" w:rsidRPr="007E37C8" w14:paraId="1BE21A20" w14:textId="77777777" w:rsidTr="00DD1FD6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AD66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 xml:space="preserve">  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1392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Anxiety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A8FF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  <w:i/>
              </w:rPr>
              <w:t>Anxiety disorder</w:t>
            </w:r>
            <w:r w:rsidRPr="007E37C8">
              <w:rPr>
                <w:rFonts w:ascii="Times" w:hAnsi="Times"/>
              </w:rPr>
              <w:t xml:space="preserve"> 293.84, 300.00, 300.01, 300.02, 300.09, 300.10. </w:t>
            </w:r>
            <w:r w:rsidRPr="007E37C8">
              <w:rPr>
                <w:rFonts w:ascii="Times" w:hAnsi="Times"/>
                <w:i/>
              </w:rPr>
              <w:t>Phobia</w:t>
            </w:r>
            <w:r w:rsidRPr="007E37C8">
              <w:rPr>
                <w:rFonts w:ascii="Times" w:hAnsi="Times"/>
              </w:rPr>
              <w:t xml:space="preserve"> 300.20, 300.21, 300.22, 300.23, 300.29. </w:t>
            </w:r>
            <w:r w:rsidRPr="007E37C8">
              <w:rPr>
                <w:rFonts w:ascii="Times" w:hAnsi="Times"/>
                <w:i/>
              </w:rPr>
              <w:t>Obsessive-compulsive disorder</w:t>
            </w:r>
            <w:r w:rsidRPr="007E37C8">
              <w:rPr>
                <w:rFonts w:ascii="Times" w:hAnsi="Times"/>
              </w:rPr>
              <w:t xml:space="preserve"> 300.3. </w:t>
            </w:r>
            <w:r w:rsidRPr="007E37C8">
              <w:rPr>
                <w:rFonts w:ascii="Times" w:hAnsi="Times"/>
                <w:i/>
              </w:rPr>
              <w:t>Neurasthenia and other somatoform disorders</w:t>
            </w:r>
            <w:r w:rsidRPr="007E37C8">
              <w:rPr>
                <w:rFonts w:ascii="Times" w:hAnsi="Times"/>
              </w:rPr>
              <w:t xml:space="preserve"> 300.5, 300.89, 300.9. </w:t>
            </w:r>
            <w:r w:rsidRPr="007E37C8">
              <w:rPr>
                <w:rFonts w:ascii="Times" w:hAnsi="Times"/>
                <w:i/>
              </w:rPr>
              <w:t>Acute stress reaction</w:t>
            </w:r>
            <w:r w:rsidRPr="007E37C8">
              <w:rPr>
                <w:rFonts w:ascii="Times" w:hAnsi="Times"/>
              </w:rPr>
              <w:t xml:space="preserve"> 308.0, 308.1, 308.2, 308.3, 308.4, 308.9. </w:t>
            </w:r>
            <w:r w:rsidRPr="007E37C8">
              <w:rPr>
                <w:rFonts w:ascii="Times" w:hAnsi="Times"/>
                <w:i/>
              </w:rPr>
              <w:t>Posttraumatic Stress Disorder</w:t>
            </w:r>
            <w:r w:rsidRPr="007E37C8">
              <w:rPr>
                <w:rFonts w:ascii="Times" w:hAnsi="Times"/>
              </w:rPr>
              <w:t xml:space="preserve"> 309.81. </w:t>
            </w:r>
            <w:r w:rsidRPr="007E37C8">
              <w:rPr>
                <w:rFonts w:ascii="Times" w:hAnsi="Times"/>
                <w:i/>
              </w:rPr>
              <w:t>Overanxious disorder</w:t>
            </w:r>
            <w:r w:rsidRPr="007E37C8">
              <w:rPr>
                <w:rFonts w:ascii="Times" w:hAnsi="Times"/>
              </w:rPr>
              <w:t xml:space="preserve"> 313.0, 313.1, 313.21, 313.22, 313.30, 313.82, 313.83. </w:t>
            </w:r>
          </w:p>
        </w:tc>
      </w:tr>
      <w:tr w:rsidR="007E37C8" w:rsidRPr="007E37C8" w14:paraId="29D5E26B" w14:textId="77777777" w:rsidTr="00DD1FD6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10F26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SMI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F042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Bipolar disorder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EA72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  <w:i/>
              </w:rPr>
              <w:t>Bipolar I disorder</w:t>
            </w:r>
            <w:r w:rsidRPr="007E37C8">
              <w:rPr>
                <w:rFonts w:ascii="Times" w:hAnsi="Times"/>
              </w:rPr>
              <w:t xml:space="preserve"> 296.00, 296.01, 296.02, 296.03, 296.04, 296.05, 296.06, 296.40, 296.41, 296.42, 296.43, 296.44, 296.45, 296.46, 296.50, 296.51, 296.52, 296.53, 296.54, 296.55, 296.56, 296.60, 296.61, 296.62, 296.63, 296.64, 296.65, 296.66, 296.7. Manic disorder 296.10, 296.11, 296.12, 296.13, 296.14, 296.15, 296.16. </w:t>
            </w:r>
            <w:r w:rsidRPr="007E37C8">
              <w:rPr>
                <w:rFonts w:ascii="Times" w:hAnsi="Times"/>
                <w:i/>
              </w:rPr>
              <w:t>Other and unspecified bipolar disorders</w:t>
            </w:r>
            <w:r w:rsidRPr="007E37C8">
              <w:rPr>
                <w:rFonts w:ascii="Times" w:hAnsi="Times"/>
              </w:rPr>
              <w:t xml:space="preserve"> 296.80, 296.81, 296.82, 296.89. </w:t>
            </w:r>
            <w:r w:rsidRPr="007E37C8">
              <w:rPr>
                <w:rFonts w:ascii="Times" w:hAnsi="Times"/>
                <w:i/>
              </w:rPr>
              <w:t>Other and unspecified episodic mood disorder</w:t>
            </w:r>
            <w:r w:rsidRPr="007E37C8">
              <w:rPr>
                <w:rFonts w:ascii="Times" w:hAnsi="Times"/>
              </w:rPr>
              <w:t xml:space="preserve"> 296.90, 296.99.</w:t>
            </w:r>
          </w:p>
        </w:tc>
      </w:tr>
      <w:tr w:rsidR="007E37C8" w:rsidRPr="007E37C8" w14:paraId="1C48D8B5" w14:textId="77777777" w:rsidTr="00DD1FD6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BF5E5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0F8F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Psychotic Disorders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2B1B9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  <w:i/>
              </w:rPr>
              <w:t xml:space="preserve">Psychotic disorder </w:t>
            </w:r>
            <w:r w:rsidRPr="007E37C8">
              <w:rPr>
                <w:rFonts w:ascii="Times" w:hAnsi="Times"/>
              </w:rPr>
              <w:t xml:space="preserve">293.81, 293.82. </w:t>
            </w:r>
            <w:r w:rsidRPr="007E37C8">
              <w:rPr>
                <w:rFonts w:ascii="Times" w:hAnsi="Times"/>
                <w:i/>
              </w:rPr>
              <w:t>Schizophrenia</w:t>
            </w:r>
            <w:r w:rsidRPr="007E37C8">
              <w:rPr>
                <w:rFonts w:ascii="Times" w:hAnsi="Times"/>
              </w:rPr>
              <w:t xml:space="preserve"> 295.00, 295.01, 295.02, 295.03, 295.04, 295.05, 295.10, 295.11, 295.12, 295.13, 295.14, 295.15, 295.10, 295.11, 295.12, 295.13, 295.14, 295.15, 295.20, 295.21, 295.22, 295.23, 295.24, 295.25, 295.30, 295.31, 295.32, 295.33, 295.34, 295.35, 295.40, 295.41, 295.42, 295.43, 295.44, 295.45, 295.50, 295.51, 295.52, </w:t>
            </w:r>
            <w:r w:rsidRPr="007E37C8">
              <w:rPr>
                <w:rFonts w:ascii="Times" w:hAnsi="Times"/>
              </w:rPr>
              <w:lastRenderedPageBreak/>
              <w:t xml:space="preserve">295.53, 295.54, 295.55, 295.60, 295.61, 295.62, 295.63, 295.64, 295.65, 295.70, 295.71, 295.72295.73, 295.74, 295.75, 295.80, 295.81, 295.82, 295.83, 295.84, 295.85, 295.90, 295.91, 295.92, 295.93, 295.94, 295.95. </w:t>
            </w:r>
            <w:r w:rsidRPr="007E37C8">
              <w:rPr>
                <w:rFonts w:ascii="Times" w:hAnsi="Times"/>
                <w:i/>
              </w:rPr>
              <w:t>Paranoid state</w:t>
            </w:r>
            <w:r w:rsidRPr="007E37C8">
              <w:rPr>
                <w:rFonts w:ascii="Times" w:hAnsi="Times"/>
              </w:rPr>
              <w:t xml:space="preserve"> 297.0297.1297.2297.3297.8297.9. </w:t>
            </w:r>
            <w:r w:rsidRPr="007E37C8">
              <w:rPr>
                <w:rFonts w:ascii="Times" w:hAnsi="Times"/>
                <w:i/>
              </w:rPr>
              <w:t>Depressive</w:t>
            </w:r>
            <w:r w:rsidRPr="007E37C8">
              <w:rPr>
                <w:rFonts w:ascii="Times" w:hAnsi="Times"/>
              </w:rPr>
              <w:t xml:space="preserve"> </w:t>
            </w:r>
            <w:r w:rsidRPr="007E37C8">
              <w:rPr>
                <w:rFonts w:ascii="Times" w:hAnsi="Times"/>
                <w:i/>
              </w:rPr>
              <w:t>psychosis</w:t>
            </w:r>
            <w:r w:rsidRPr="007E37C8">
              <w:rPr>
                <w:rFonts w:ascii="Times" w:hAnsi="Times"/>
              </w:rPr>
              <w:t xml:space="preserve"> 298.0, 298.1, 298.2, 298.3, 298.4, 298.8, 298.9.</w:t>
            </w:r>
          </w:p>
        </w:tc>
      </w:tr>
      <w:tr w:rsidR="007E37C8" w:rsidRPr="007E37C8" w14:paraId="27E59A56" w14:textId="77777777" w:rsidTr="00DD1FD6"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4AB5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lastRenderedPageBreak/>
              <w:t>MDP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4C904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Mental disorders complicating pregnancy childbirth or the puerperium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47F7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648.4</w:t>
            </w:r>
          </w:p>
        </w:tc>
      </w:tr>
      <w:tr w:rsidR="007E37C8" w:rsidRPr="007E37C8" w14:paraId="5F0E0FED" w14:textId="77777777" w:rsidTr="00DD1FD6">
        <w:trPr>
          <w:trHeight w:val="420"/>
        </w:trPr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E9349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b/>
                <w:bCs/>
                <w:i/>
              </w:rPr>
            </w:pPr>
            <w:r w:rsidRPr="007E37C8">
              <w:rPr>
                <w:rFonts w:ascii="Times" w:hAnsi="Times"/>
                <w:b/>
                <w:bCs/>
                <w:i/>
              </w:rPr>
              <w:t>Maternal Complications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51A47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</w:p>
        </w:tc>
      </w:tr>
      <w:tr w:rsidR="007E37C8" w:rsidRPr="007E37C8" w14:paraId="193754F1" w14:textId="77777777" w:rsidTr="00DD1FD6">
        <w:trPr>
          <w:trHeight w:val="420"/>
        </w:trPr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D3EF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SMM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053AF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1. Acute myocardial infarction DX 410.xx; 2. Aneurysm DX 441.xx; 3. Acute renal failure DX 584.5, 584.6, 584.7, 584.8, 584.9, 669.3x; 4. Adult respiratory distress syndrome DX 518.5x, 518.81 518.82 518.84, 799.1; 5. Amniotic fluid embolism DX 673.1x; 6. Cardiac arrest/ventricular fibrillation DX 427.41, 427.42, 427.5; 7. Conversion of cardiac rhythm PR 99.6x; 8. Disseminated intravascular coagulation DX 286.6, 286.9, 666.3x; 9. Eclampsia DX 642.6x; 10. Heart failure/arrest during surgery or procedure DX 997.1; 11. Puerperal cerebrovascular disorders DX 430.xx, 431.xx, 432.xx, 433.xx, 434.xx, 436xx, 437.xx, 671.5x, 674.0x, 997.02; 12. Pulmonary edema / Acute heart failure DX 518.4, 428.1, 428.0, 428.21, 428.23, 428.31, 428.33, 428.41, 428.43; 13. Severe anesthesia complications DX 668.0x, 668.1x, 668.2x; 14. Sepsis DX 038.xx, 995.91, 995.92, 670.2x; 15. Shock DX 669.1x, 785.5x, 995.0, 995.4, 998.0x; 16. Sickle cell disease with crisis DX 282.42, 282.62, 282.64, 282.6; 17. Air and thrombotic embolism DX 415.1x, 673.0x, 673.2x 673.3x, 673.8x; 18. Blood products transfusion PR 99.0x; 19. Hysterectomy PR 68.3x-68.9x; 20. Temporary tracheostomy PR 31.1; 21.Ventilation PR 93.90, 96.01, 96.02, 96.03, 96.05</w:t>
            </w:r>
          </w:p>
        </w:tc>
      </w:tr>
      <w:tr w:rsidR="007E37C8" w:rsidRPr="007E37C8" w14:paraId="26C91787" w14:textId="77777777" w:rsidTr="00DD1FD6">
        <w:trPr>
          <w:trHeight w:val="420"/>
        </w:trPr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5865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lastRenderedPageBreak/>
              <w:t>GDM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61966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648.8</w:t>
            </w:r>
          </w:p>
        </w:tc>
      </w:tr>
      <w:tr w:rsidR="007E37C8" w:rsidRPr="007E37C8" w14:paraId="77CCA43F" w14:textId="77777777" w:rsidTr="00DD1FD6">
        <w:trPr>
          <w:trHeight w:val="420"/>
        </w:trPr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855BC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CD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CFE8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Diagnosis codes:765, 766; Procedure codes: 740, 741, 742, 744, 749.9; Diagnosis Related Group (DRG) type: '765', '766'</w:t>
            </w:r>
          </w:p>
          <w:p w14:paraId="08BDE37B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</w:p>
        </w:tc>
      </w:tr>
      <w:tr w:rsidR="007E37C8" w:rsidRPr="007E37C8" w14:paraId="15C35F28" w14:textId="77777777" w:rsidTr="00DD1FD6">
        <w:trPr>
          <w:trHeight w:val="420"/>
        </w:trPr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5F86E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HDP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84B09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642.3, 642.4,642.5,642.6,642.7</w:t>
            </w:r>
          </w:p>
        </w:tc>
      </w:tr>
      <w:tr w:rsidR="007E37C8" w:rsidRPr="007E37C8" w14:paraId="76E25C1E" w14:textId="77777777" w:rsidTr="00DD1FD6">
        <w:trPr>
          <w:trHeight w:val="420"/>
        </w:trPr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63A08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b/>
                <w:bCs/>
                <w:i/>
              </w:rPr>
            </w:pPr>
            <w:r w:rsidRPr="007E37C8">
              <w:rPr>
                <w:rFonts w:ascii="Times" w:hAnsi="Times"/>
                <w:b/>
                <w:bCs/>
                <w:i/>
              </w:rPr>
              <w:t>Covariates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CF6BB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</w:p>
        </w:tc>
      </w:tr>
      <w:tr w:rsidR="007E37C8" w:rsidRPr="007E37C8" w14:paraId="7F8248C7" w14:textId="77777777" w:rsidTr="00DD1FD6">
        <w:trPr>
          <w:trHeight w:val="420"/>
        </w:trPr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E94D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Substance Abuse</w:t>
            </w:r>
          </w:p>
        </w:tc>
        <w:tc>
          <w:tcPr>
            <w:tcW w:w="6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194C" w14:textId="77777777" w:rsidR="007E37C8" w:rsidRPr="007E37C8" w:rsidRDefault="007E37C8" w:rsidP="00DD1FD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</w:rPr>
            </w:pPr>
            <w:r w:rsidRPr="007E37C8">
              <w:rPr>
                <w:rFonts w:ascii="Times" w:hAnsi="Times"/>
              </w:rPr>
              <w:t>303.93, 305.00, 305.01, 305.02, 305.03, 357.5, 425.5, 535.30, 535.31, 571.0, 571.1, 571.2, 571.3, E86.00, 304.40, 304.41, 304.42, 304.43, 305.70, 305.71, 305.72, 305.73, 304.30, 304.31, 304.32, 304.33, 305.20, 305.21, 305.22, 305.23,  304.20, 304.21, 304.22, 304.23, 305.60,305.61,  305.62, 305.63, 968.5, E938.5, 292.11, 292.12, 292.2, 292.81, 292.82, 292.83, 292.84, 292.85, 292.89,292.9, 304.50, 304.51,  304.52,  304.53, 304.53, 305.30, 305.31, 305.32, 305.33, 969.6, E854.1, E939.6, 304.00,304.01, 304.02, 304.03, 304.70,  304.71, 304.72, 304.73, 305.50, 305.51,305.52, 305.53, 965.00, 965.01,965.02, 965.09, E85.00, E935.0, 304.10, 304.11, 304.12, 304.13, 305.40, 305.41, 305.42, 305.43, 304.60, 304.61, 304.62,304.63, 304.80, 304.81, 304.82, 304.83, 304.90, 304.91, 304.92, 304.93, 305.90, 305.91, 305.92, 305.93, 648.30, 648.31, 648.32, 648.33, 648.34, V654.2</w:t>
            </w:r>
          </w:p>
        </w:tc>
      </w:tr>
    </w:tbl>
    <w:p w14:paraId="627D56BD" w14:textId="7D7588EB" w:rsidR="007E37C8" w:rsidRPr="007E37C8" w:rsidRDefault="007E37C8" w:rsidP="007E37C8">
      <w:pPr>
        <w:rPr>
          <w:rFonts w:ascii="Times" w:hAnsi="Times"/>
        </w:rPr>
      </w:pPr>
      <w:r w:rsidRPr="007E37C8">
        <w:rPr>
          <w:rFonts w:ascii="Times" w:hAnsi="Times"/>
        </w:rPr>
        <w:t>PMAD= Perinatal mood and anxiety disorders,</w:t>
      </w:r>
      <w:r>
        <w:rPr>
          <w:rFonts w:ascii="Times" w:hAnsi="Times"/>
        </w:rPr>
        <w:t xml:space="preserve"> </w:t>
      </w:r>
      <w:r w:rsidRPr="007E37C8">
        <w:rPr>
          <w:rFonts w:ascii="Times" w:hAnsi="Times"/>
        </w:rPr>
        <w:t>SMI=Serious mental illness conditions, MDP=Mental disorders complicating pregnancy childbirth or the puerperium, SMM=Severe maternal morbidity, GDM= Gestational diabetes mellitus, CD= Cesarean delivery, HDP= Hypertensive disorders of pregnancy.</w:t>
      </w:r>
    </w:p>
    <w:p w14:paraId="54A76F88" w14:textId="77777777" w:rsidR="00B316BA" w:rsidRDefault="00B316BA"/>
    <w:p w14:paraId="366E87F4" w14:textId="77777777" w:rsidR="00B316BA" w:rsidRPr="00B316BA" w:rsidRDefault="00B316BA">
      <w:pPr>
        <w:rPr>
          <w:rFonts w:ascii="Times New Roman" w:hAnsi="Times New Roman" w:cs="Times New Roman"/>
        </w:rPr>
      </w:pPr>
      <w:r w:rsidRPr="00B316BA">
        <w:rPr>
          <w:rFonts w:ascii="Times New Roman" w:hAnsi="Times New Roman" w:cs="Times New Roman"/>
        </w:rPr>
        <w:t xml:space="preserve">Table S2. Prevalence of </w:t>
      </w:r>
      <w:r>
        <w:rPr>
          <w:rFonts w:ascii="Times New Roman" w:hAnsi="Times New Roman" w:cs="Times New Roman"/>
        </w:rPr>
        <w:t xml:space="preserve">maternal </w:t>
      </w:r>
      <w:r w:rsidRPr="00B316BA">
        <w:rPr>
          <w:rFonts w:ascii="Times New Roman" w:hAnsi="Times New Roman" w:cs="Times New Roman"/>
        </w:rPr>
        <w:t>mental health associated hospital delivery and hospital readmission visits, South Carolina 1999-2017.</w:t>
      </w:r>
    </w:p>
    <w:tbl>
      <w:tblPr>
        <w:tblW w:w="11293" w:type="dxa"/>
        <w:tblLook w:val="04A0" w:firstRow="1" w:lastRow="0" w:firstColumn="1" w:lastColumn="0" w:noHBand="0" w:noVBand="1"/>
      </w:tblPr>
      <w:tblGrid>
        <w:gridCol w:w="1353"/>
        <w:gridCol w:w="1420"/>
        <w:gridCol w:w="1420"/>
        <w:gridCol w:w="1420"/>
        <w:gridCol w:w="1420"/>
        <w:gridCol w:w="1420"/>
        <w:gridCol w:w="1420"/>
        <w:gridCol w:w="1420"/>
      </w:tblGrid>
      <w:tr w:rsidR="00B316BA" w:rsidRPr="00B316BA" w14:paraId="75651980" w14:textId="77777777" w:rsidTr="00B316BA">
        <w:trPr>
          <w:trHeight w:val="300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636C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D0085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PMAD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9E9C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SMI     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B1E23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MDP          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FF53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Depression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E0F6D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Anxiety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28C0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PD 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2FB0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PD </w:t>
            </w:r>
          </w:p>
        </w:tc>
      </w:tr>
      <w:tr w:rsidR="00B316BA" w:rsidRPr="00B316BA" w14:paraId="4B2A90AC" w14:textId="77777777" w:rsidTr="00B316BA">
        <w:trPr>
          <w:trHeight w:val="6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03B29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ospital Deliver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70E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518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9E0E5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68C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DEAD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8961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061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</w:tr>
      <w:tr w:rsidR="00B316BA" w:rsidRPr="00B316BA" w14:paraId="27A34DB7" w14:textId="77777777" w:rsidTr="00B316BA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FB0A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7F55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24201 (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B6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230 (0.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9237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35435 (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353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5607 (1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C57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1425 (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671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9833 (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193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3602 (1.5)</w:t>
            </w:r>
          </w:p>
        </w:tc>
      </w:tr>
      <w:tr w:rsidR="00B316BA" w:rsidRPr="00B316BA" w14:paraId="35D98BEC" w14:textId="77777777" w:rsidTr="00B316BA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D30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5DC3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889129 (97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B4B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912100 (99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B72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877895 (96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75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897723 (98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8C8F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901905 (9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1E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893497 (9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5B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899728 (98.5)</w:t>
            </w:r>
          </w:p>
        </w:tc>
      </w:tr>
      <w:tr w:rsidR="00B316BA" w:rsidRPr="00B316BA" w14:paraId="4077D559" w14:textId="77777777" w:rsidTr="00B316BA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A4AA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Readmiss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EF5F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F918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DA3E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4DA6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BC8A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DBF0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756C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316BA" w:rsidRPr="00B316BA" w14:paraId="418812DA" w14:textId="77777777" w:rsidTr="00B316BA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89C1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8375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021 (4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114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01 (7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6D63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2026 (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3E1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9 (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CB0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0 (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A64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CAC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B316BA" w:rsidRPr="00B316BA" w14:paraId="40B888D3" w14:textId="77777777" w:rsidTr="00B316BA">
        <w:trPr>
          <w:trHeight w:val="30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1807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E8E6D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24207 (96.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A2D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256 (92.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271D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39,773 (95.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2854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9</w:t>
            </w: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 (1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9D91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444 (1.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E2A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3EE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0265DD20" w14:textId="77777777" w:rsidR="00B316BA" w:rsidRDefault="00B316BA"/>
    <w:p w14:paraId="18E0B945" w14:textId="77777777" w:rsidR="00B316BA" w:rsidRDefault="00B316BA">
      <w:r>
        <w:br w:type="page"/>
      </w:r>
    </w:p>
    <w:p w14:paraId="003038BB" w14:textId="77777777" w:rsidR="00B316BA" w:rsidRPr="00B316BA" w:rsidRDefault="00B316BA">
      <w:pPr>
        <w:rPr>
          <w:rFonts w:ascii="Times New Roman" w:hAnsi="Times New Roman" w:cs="Times New Roman"/>
        </w:rPr>
      </w:pPr>
      <w:r w:rsidRPr="00B316BA">
        <w:rPr>
          <w:rFonts w:ascii="Times New Roman" w:hAnsi="Times New Roman" w:cs="Times New Roman"/>
        </w:rPr>
        <w:lastRenderedPageBreak/>
        <w:t>Table S3.</w:t>
      </w:r>
      <w:r w:rsidRPr="00B316BA">
        <w:t xml:space="preserve"> </w:t>
      </w:r>
      <w:r w:rsidRPr="00B316BA">
        <w:rPr>
          <w:rFonts w:ascii="Times New Roman" w:hAnsi="Times New Roman" w:cs="Times New Roman"/>
        </w:rPr>
        <w:t xml:space="preserve">Adjusted relative risk for maternal and infant complications for women with depression, anxiety, or preexisting depression or anxiety, South Carolina 1999-2017.   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261"/>
        <w:gridCol w:w="644"/>
        <w:gridCol w:w="611"/>
        <w:gridCol w:w="608"/>
        <w:gridCol w:w="644"/>
        <w:gridCol w:w="611"/>
        <w:gridCol w:w="608"/>
        <w:gridCol w:w="644"/>
        <w:gridCol w:w="611"/>
        <w:gridCol w:w="608"/>
        <w:gridCol w:w="644"/>
        <w:gridCol w:w="603"/>
        <w:gridCol w:w="603"/>
        <w:gridCol w:w="650"/>
      </w:tblGrid>
      <w:tr w:rsidR="00B316BA" w:rsidRPr="00B316BA" w14:paraId="36E221D8" w14:textId="77777777" w:rsidTr="00B316BA">
        <w:trPr>
          <w:gridAfter w:val="1"/>
          <w:wAfter w:w="650" w:type="dxa"/>
          <w:trHeight w:val="30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D0BF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E443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499A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Anxiety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A30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PD</w:t>
            </w:r>
          </w:p>
        </w:tc>
        <w:tc>
          <w:tcPr>
            <w:tcW w:w="1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2C59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</w:tr>
      <w:tr w:rsidR="00B316BA" w:rsidRPr="00B316BA" w14:paraId="312DC80C" w14:textId="77777777" w:rsidTr="00B316BA">
        <w:trPr>
          <w:gridAfter w:val="1"/>
          <w:wAfter w:w="650" w:type="dxa"/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30F7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ernal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830DF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316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R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17BD3F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C3D261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316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R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6AD1C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FF2AA4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316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R</w:t>
            </w:r>
            <w:proofErr w:type="spellEnd"/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13C3E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4E2A3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316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R</w:t>
            </w:r>
            <w:proofErr w:type="spellEnd"/>
          </w:p>
        </w:tc>
        <w:tc>
          <w:tcPr>
            <w:tcW w:w="1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B7330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CI</w:t>
            </w:r>
          </w:p>
        </w:tc>
      </w:tr>
      <w:tr w:rsidR="00B316BA" w:rsidRPr="00B316BA" w14:paraId="48FC1F5B" w14:textId="77777777" w:rsidTr="00B316BA">
        <w:trPr>
          <w:gridAfter w:val="1"/>
          <w:wAfter w:w="650" w:type="dxa"/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3DC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F488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E03DD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6FE3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26D87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091B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2B967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F666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964C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BDF7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8A26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B6964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6F39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B316BA" w:rsidRPr="00B316BA" w14:paraId="778C662B" w14:textId="77777777" w:rsidTr="00B316BA">
        <w:trPr>
          <w:gridAfter w:val="1"/>
          <w:wAfter w:w="650" w:type="dxa"/>
          <w:trHeight w:val="30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B9C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Cesarean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21F6D4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071B6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B3FA8B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9F672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45605F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ED32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6A92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D402E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811C2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211C9D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3B231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7BEB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</w:tr>
      <w:tr w:rsidR="00B316BA" w:rsidRPr="00B316BA" w14:paraId="729D13DC" w14:textId="77777777" w:rsidTr="00B316BA">
        <w:trPr>
          <w:gridAfter w:val="1"/>
          <w:wAfter w:w="650" w:type="dxa"/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6AD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HDP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7B79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BBF0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C43F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90FA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A9CA4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7F5A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8CD3B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6330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0E1F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9D10B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566B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16A04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B316BA" w:rsidRPr="00B316BA" w14:paraId="239812E5" w14:textId="77777777" w:rsidTr="00B316BA">
        <w:trPr>
          <w:gridAfter w:val="1"/>
          <w:wAfter w:w="650" w:type="dxa"/>
          <w:trHeight w:val="30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DB3B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GDM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5A271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9ABA8F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F3B6B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B5A894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1119A5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1ADB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4289DD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AFE69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2CDEC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6B688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62D5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6D0E1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B316BA" w:rsidRPr="00B316BA" w14:paraId="1E1A767D" w14:textId="77777777" w:rsidTr="00B316BA">
        <w:trPr>
          <w:gridAfter w:val="1"/>
          <w:wAfter w:w="650" w:type="dxa"/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95CA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fan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41B8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01BBF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56034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88170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A514B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D9F83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D395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D5C6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FA6A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A15F7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9536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1C333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316BA" w:rsidRPr="00B316BA" w14:paraId="6DC390A3" w14:textId="77777777" w:rsidTr="00B316BA">
        <w:trPr>
          <w:gridAfter w:val="1"/>
          <w:wAfter w:w="650" w:type="dxa"/>
          <w:trHeight w:val="300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4FA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Preterm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3CCD5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9ED021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A38B6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27F3B7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BD92A4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AF6B4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B36A7F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94C9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C67D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B8904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83C039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7208A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B316BA" w:rsidRPr="00B316BA" w14:paraId="4F257321" w14:textId="77777777" w:rsidTr="00B316BA">
        <w:trPr>
          <w:gridAfter w:val="1"/>
          <w:wAfter w:w="650" w:type="dxa"/>
          <w:trHeight w:val="300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BB9F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LBW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7A86BA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8F3762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4C82B5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F3BAF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E191EC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7F36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31D378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A71A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36929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3A2C5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844A6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5E490E" w14:textId="77777777" w:rsidR="00B316BA" w:rsidRPr="00B316BA" w:rsidRDefault="00B316BA" w:rsidP="00B316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</w:tr>
      <w:tr w:rsidR="00B316BA" w:rsidRPr="00B316BA" w14:paraId="2EBB7211" w14:textId="77777777" w:rsidTr="00B316BA">
        <w:trPr>
          <w:trHeight w:val="300"/>
        </w:trPr>
        <w:tc>
          <w:tcPr>
            <w:tcW w:w="9350" w:type="dxa"/>
            <w:gridSpan w:val="14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EA48C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>PD=Preexisting depression, PA=Preexisting Anxiety, SMM= Severe Maternal Morbidity, HDP= Hypertensive Disorders of Pregnancy, GDM= Gestational Diabetes Mellitus, LBW=Low Birth Weight</w:t>
            </w:r>
          </w:p>
        </w:tc>
      </w:tr>
      <w:tr w:rsidR="00B316BA" w:rsidRPr="00B316BA" w14:paraId="58349CC0" w14:textId="77777777" w:rsidTr="00B316BA">
        <w:trPr>
          <w:trHeight w:val="300"/>
        </w:trPr>
        <w:tc>
          <w:tcPr>
            <w:tcW w:w="935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BC88" w14:textId="77777777" w:rsidR="00B316BA" w:rsidRPr="00B316BA" w:rsidRDefault="00B316BA" w:rsidP="00B316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RR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justed </w:t>
            </w:r>
            <w:r w:rsidRPr="00B316BA">
              <w:rPr>
                <w:rFonts w:ascii="Times New Roman" w:eastAsia="Times New Roman" w:hAnsi="Times New Roman" w:cs="Times New Roman"/>
                <w:color w:val="000000"/>
              </w:rPr>
              <w:t xml:space="preserve">Relative risk, CI= 95% Confidence Interval </w:t>
            </w:r>
          </w:p>
        </w:tc>
      </w:tr>
    </w:tbl>
    <w:p w14:paraId="756E4870" w14:textId="77777777" w:rsidR="00B316BA" w:rsidRDefault="00B316BA"/>
    <w:sectPr w:rsidR="00B316BA" w:rsidSect="00B316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6BA"/>
    <w:rsid w:val="0049630A"/>
    <w:rsid w:val="007E37C8"/>
    <w:rsid w:val="00B316BA"/>
    <w:rsid w:val="00FC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80206"/>
  <w15:chartTrackingRefBased/>
  <w15:docId w15:val="{8035CE09-C5EB-4B02-80C4-A76A2B2A6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5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6</Words>
  <Characters>533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unkle</dc:creator>
  <cp:keywords/>
  <dc:description/>
  <cp:lastModifiedBy>Jennifer R Runkle</cp:lastModifiedBy>
  <cp:revision>2</cp:revision>
  <dcterms:created xsi:type="dcterms:W3CDTF">2022-05-18T18:01:00Z</dcterms:created>
  <dcterms:modified xsi:type="dcterms:W3CDTF">2022-05-18T18:01:00Z</dcterms:modified>
</cp:coreProperties>
</file>